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2867F" w14:textId="5CAFE9C2" w:rsidR="00800D2A" w:rsidRDefault="00E91AD3" w:rsidP="004B6CCB">
      <w:r w:rsidRPr="00E91AD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E91AD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800D2A" w:rsidRPr="00A4185D">
        <w:rPr>
          <w:rFonts w:ascii="Times New Roman" w:eastAsia="宋体" w:hAnsi="Times New Roman" w:cs="Times New Roman"/>
          <w:sz w:val="24"/>
          <w:szCs w:val="24"/>
        </w:rPr>
        <w:t xml:space="preserve"> Effects of </w:t>
      </w:r>
      <w:r w:rsidR="00800D2A" w:rsidRPr="00F32E52">
        <w:rPr>
          <w:rFonts w:ascii="Times New Roman" w:eastAsia="宋体" w:hAnsi="Times New Roman" w:cs="Times New Roman"/>
          <w:sz w:val="24"/>
          <w:szCs w:val="24"/>
        </w:rPr>
        <w:t>herbicide</w:t>
      </w:r>
      <w:r w:rsidR="00800D2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00D2A" w:rsidRPr="00A4185D">
        <w:rPr>
          <w:rFonts w:ascii="Times New Roman" w:eastAsia="宋体" w:hAnsi="Times New Roman" w:cs="Times New Roman"/>
          <w:sz w:val="24"/>
          <w:szCs w:val="24"/>
        </w:rPr>
        <w:t xml:space="preserve">on growth of </w:t>
      </w:r>
      <w:r w:rsidR="00F6645C" w:rsidRPr="00F6645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mbrosia artemisiifolia</w:t>
      </w:r>
      <w:r w:rsidR="00800D2A" w:rsidRPr="00A4185D">
        <w:rPr>
          <w:rFonts w:ascii="Times New Roman" w:eastAsia="宋体" w:hAnsi="Times New Roman" w:cs="Times New Roman"/>
          <w:sz w:val="24"/>
          <w:szCs w:val="24"/>
        </w:rPr>
        <w:t xml:space="preserve"> and indigenous specie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800D2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800D2A">
        <w:rPr>
          <w:rFonts w:ascii="Times New Roman" w:eastAsia="宋体" w:hAnsi="Times New Roman" w:cs="Times New Roman"/>
          <w:sz w:val="24"/>
          <w:szCs w:val="24"/>
        </w:rPr>
        <w:instrText xml:space="preserve"> LINK Excel.Sheet.12 "https://d.docs.live.net/16a7ecccdfbc8dcd/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备份桌面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/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博士相关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/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文章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/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化学防控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/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数据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/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增加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-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数据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-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作图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.xlsx" "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>药剂对生长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instrText xml:space="preserve">!R4C58:R58C63" \a \f 5 \h  \* MERGEFORMAT </w:instrText>
      </w:r>
      <w:r w:rsidR="00800D2A">
        <w:rPr>
          <w:rFonts w:ascii="Times New Roman" w:eastAsia="宋体" w:hAnsi="Times New Roman" w:cs="Times New Roman"/>
          <w:sz w:val="24"/>
          <w:szCs w:val="24"/>
        </w:rPr>
        <w:fldChar w:fldCharType="separate"/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051"/>
        <w:gridCol w:w="1641"/>
        <w:gridCol w:w="1669"/>
        <w:gridCol w:w="1843"/>
        <w:gridCol w:w="3260"/>
        <w:gridCol w:w="4710"/>
      </w:tblGrid>
      <w:tr w:rsidR="00761040" w:rsidRPr="00EB3F51" w14:paraId="23A340AB" w14:textId="77777777" w:rsidTr="00761040">
        <w:trPr>
          <w:trHeight w:val="285"/>
        </w:trPr>
        <w:tc>
          <w:tcPr>
            <w:tcW w:w="1051" w:type="dxa"/>
            <w:shd w:val="clear" w:color="auto" w:fill="auto"/>
            <w:noWrap/>
            <w:hideMark/>
          </w:tcPr>
          <w:p w14:paraId="7DFE8901" w14:textId="77777777" w:rsidR="00800D2A" w:rsidRPr="00992589" w:rsidRDefault="00800D2A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Habitats</w:t>
            </w:r>
          </w:p>
        </w:tc>
        <w:tc>
          <w:tcPr>
            <w:tcW w:w="1641" w:type="dxa"/>
            <w:shd w:val="clear" w:color="auto" w:fill="auto"/>
            <w:noWrap/>
            <w:hideMark/>
          </w:tcPr>
          <w:p w14:paraId="28DAE785" w14:textId="2FB3E06A" w:rsidR="00800D2A" w:rsidRPr="00992589" w:rsidRDefault="003B2EE4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="00775C1A" w:rsidRPr="00775C1A">
              <w:rPr>
                <w:rFonts w:ascii="Times New Roman" w:eastAsia="宋体" w:hAnsi="Times New Roman" w:cs="Times New Roman"/>
                <w:kern w:val="0"/>
                <w:szCs w:val="21"/>
              </w:rPr>
              <w:t>rowth stages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0F0B267" w14:textId="70B3F17D" w:rsidR="00800D2A" w:rsidRPr="00992589" w:rsidRDefault="00553258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553258">
              <w:rPr>
                <w:rFonts w:ascii="Times New Roman" w:hAnsi="Times New Roman" w:cs="Times New Roman"/>
                <w:szCs w:val="21"/>
              </w:rPr>
              <w:t>oncentration of herbic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F9187F" w14:textId="3773E294" w:rsidR="00800D2A" w:rsidRPr="00992589" w:rsidRDefault="00800D2A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Plant Height</w:t>
            </w:r>
            <w:r w:rsidR="00DF7B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F7BAA" w:rsidRPr="00992589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="00DF7BAA" w:rsidRPr="00992589">
              <w:rPr>
                <w:rFonts w:ascii="Times New Roman" w:hAnsi="Times New Roman" w:cs="Times New Roman"/>
                <w:i/>
                <w:iCs/>
                <w:szCs w:val="21"/>
              </w:rPr>
              <w:t>A. artemisiifoli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B2D9C5F" w14:textId="2860B1F3" w:rsidR="00800D2A" w:rsidRPr="00992589" w:rsidRDefault="009F65C9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65C9">
              <w:rPr>
                <w:rFonts w:ascii="Times New Roman" w:hAnsi="Times New Roman" w:cs="Times New Roman"/>
                <w:szCs w:val="21"/>
              </w:rPr>
              <w:t xml:space="preserve">Reduced </w:t>
            </w:r>
            <w:r w:rsidR="00C932CE" w:rsidRPr="00C932CE">
              <w:rPr>
                <w:rFonts w:ascii="Times New Roman" w:hAnsi="Times New Roman" w:cs="Times New Roman"/>
                <w:szCs w:val="21"/>
              </w:rPr>
              <w:t>above-ground biomass</w:t>
            </w:r>
            <w:r w:rsidRPr="009F65C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00D2A" w:rsidRPr="00992589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="00800D2A" w:rsidRPr="00992589">
              <w:rPr>
                <w:rFonts w:ascii="Times New Roman" w:hAnsi="Times New Roman" w:cs="Times New Roman"/>
                <w:i/>
                <w:iCs/>
                <w:szCs w:val="21"/>
              </w:rPr>
              <w:t>A. artemisiifoli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0AD21152" w14:textId="37EF1E34" w:rsidR="00761040" w:rsidRDefault="00C932CE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2CE">
              <w:rPr>
                <w:rFonts w:ascii="Times New Roman" w:hAnsi="Times New Roman" w:cs="Times New Roman"/>
                <w:szCs w:val="21"/>
              </w:rPr>
              <w:t>Reduced above-ground biomass of</w:t>
            </w:r>
          </w:p>
          <w:p w14:paraId="7FD4D95A" w14:textId="64577937" w:rsidR="00800D2A" w:rsidRPr="00992589" w:rsidRDefault="00800D2A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indigenous</w:t>
            </w:r>
            <w:r w:rsidR="000D03D5" w:rsidRPr="00992589">
              <w:rPr>
                <w:rFonts w:ascii="Times New Roman" w:hAnsi="Times New Roman" w:cs="Times New Roman"/>
                <w:szCs w:val="21"/>
              </w:rPr>
              <w:t xml:space="preserve"> plants</w:t>
            </w:r>
          </w:p>
        </w:tc>
      </w:tr>
      <w:tr w:rsidR="00480B94" w:rsidRPr="00A029BE" w14:paraId="009B431E" w14:textId="77777777" w:rsidTr="00761040">
        <w:trPr>
          <w:trHeight w:val="285"/>
        </w:trPr>
        <w:tc>
          <w:tcPr>
            <w:tcW w:w="105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8F4940C" w14:textId="22580C3F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woodland</w:t>
            </w:r>
          </w:p>
        </w:tc>
        <w:tc>
          <w:tcPr>
            <w:tcW w:w="16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9E0657A" w14:textId="00403189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宋体" w:hAnsi="Times New Roman" w:cs="Times New Roman"/>
                <w:kern w:val="0"/>
                <w:szCs w:val="21"/>
              </w:rPr>
              <w:t>seedlin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D7E43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0A1E058" w14:textId="1E04E93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2886C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.4±2.9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6C869D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4.79%±38.38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6190871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7.51%±43.25% b</w:t>
            </w:r>
          </w:p>
        </w:tc>
      </w:tr>
      <w:tr w:rsidR="00480B94" w:rsidRPr="00A029BE" w14:paraId="534E7292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vAlign w:val="bottom"/>
            <w:hideMark/>
          </w:tcPr>
          <w:p w14:paraId="5F6A8D7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15C3127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77A714B2" w14:textId="15D8BE42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D1F1D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.4±2.9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437A4A4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8.97%±16.75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5B3F1C2" w14:textId="6B667932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70.96%±17.64% ab</w:t>
            </w:r>
          </w:p>
        </w:tc>
      </w:tr>
      <w:tr w:rsidR="00480B94" w:rsidRPr="00A029BE" w14:paraId="633E5167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vAlign w:val="bottom"/>
            <w:hideMark/>
          </w:tcPr>
          <w:p w14:paraId="038E35B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01B0605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66BAFEE" w14:textId="3A66DA5B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C49399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7.2±1.9 b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034526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7.71%±40.31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624A9B8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4.65%±8.79% a</w:t>
            </w:r>
          </w:p>
        </w:tc>
      </w:tr>
      <w:tr w:rsidR="00480B94" w:rsidRPr="00A029BE" w14:paraId="792DCD12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68C5CCC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074F0CB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7EA7E1C8" w14:textId="519BE2B8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8DA7E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9.1±2.7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A6FE2B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8.63%±6.19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5159B2D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4.09%±9.70% a</w:t>
            </w:r>
          </w:p>
        </w:tc>
      </w:tr>
      <w:tr w:rsidR="00480B94" w:rsidRPr="00A029BE" w14:paraId="49FD3496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6D2120E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2AF71C99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510F0B9" w14:textId="3F78E09E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EFCC9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.2±1.7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B87849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94.81%±3.52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8F71569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9.77%±5.98% a</w:t>
            </w:r>
          </w:p>
        </w:tc>
      </w:tr>
      <w:tr w:rsidR="00892670" w:rsidRPr="00A029BE" w14:paraId="07B7D68B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11D7375C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0873883C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533E2808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92AAA1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2.7±3.2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FA88F4C" w14:textId="6CDD3EC9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208E21EA" w14:textId="70F2632E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80B94" w:rsidRPr="00A029BE" w14:paraId="2EED201F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2AE3F6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1C23E82" w14:textId="4875F01F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宋体" w:hAnsi="Times New Roman" w:cs="Times New Roman"/>
                <w:kern w:val="0"/>
                <w:szCs w:val="21"/>
              </w:rPr>
              <w:t>vegetative growt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43DFE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3E4EBFF" w14:textId="766432F0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3E8F9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6±4.9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B18958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3.52%±43.96% d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292C98C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2.30%±22.01% c</w:t>
            </w:r>
          </w:p>
        </w:tc>
      </w:tr>
      <w:tr w:rsidR="00480B94" w:rsidRPr="00A029BE" w14:paraId="17AB535C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59F6105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4FDDB39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073FADD5" w14:textId="7A8F7D62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FC6F2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0.8±6.5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F416D3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5.97%±32.55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6C085B8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.97%±33.60% c</w:t>
            </w:r>
          </w:p>
        </w:tc>
      </w:tr>
      <w:tr w:rsidR="00480B94" w:rsidRPr="00A029BE" w14:paraId="0DB8FFF4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22A9AEB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629F6D9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193C9AB8" w14:textId="7A4689B0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083C4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0.9±2.2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7FDCC9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4.10%±17.85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0E9F3B7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2.64%±8.23% a</w:t>
            </w:r>
          </w:p>
        </w:tc>
      </w:tr>
      <w:tr w:rsidR="00480B94" w:rsidRPr="00A029BE" w14:paraId="26C9A7CC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0D3FDE34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663C2AF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2D48F071" w14:textId="1A43BD8E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3CE70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9.1±7.7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578F34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0.00%±0.00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1C19D9E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2.32%±27.54% b</w:t>
            </w:r>
          </w:p>
        </w:tc>
      </w:tr>
      <w:tr w:rsidR="00480B94" w:rsidRPr="00A029BE" w14:paraId="59890CE4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2137030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567B9C59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5F29F1C0" w14:textId="27A3BD00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2C3069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7.7±5.8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54A07E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0.00%±0.00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241F22DC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7.39%±27.56% a</w:t>
            </w:r>
          </w:p>
        </w:tc>
      </w:tr>
      <w:tr w:rsidR="00892670" w:rsidRPr="00A029BE" w14:paraId="5C987C73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79C05ECA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64017506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26F35AF2" w14:textId="58DA9411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F4C1BD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5.7±1.5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8B968F9" w14:textId="6D803B69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6BFCCEDA" w14:textId="606E0126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80B94" w:rsidRPr="00A029BE" w14:paraId="2C6B7001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60EB405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C10070C" w14:textId="554457DE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宋体" w:hAnsi="Times New Roman" w:cs="Times New Roman"/>
                <w:kern w:val="0"/>
                <w:szCs w:val="21"/>
              </w:rPr>
              <w:t>reproductive growt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43DFE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DEB2F1A" w14:textId="3D8A66D3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7AC6D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8.6±6.7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B2A3FF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6.92%±11.14% e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2EE543EC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0.14%±5.26% b</w:t>
            </w:r>
          </w:p>
        </w:tc>
      </w:tr>
      <w:tr w:rsidR="00480B94" w:rsidRPr="00A029BE" w14:paraId="634C6394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0B4A3D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1CFE41E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13309BE" w14:textId="2A07445D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099B2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3.3±8.1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1924544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3.47%±40.05% d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737825B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5.98%±8.94% c</w:t>
            </w:r>
          </w:p>
        </w:tc>
      </w:tr>
      <w:tr w:rsidR="00480B94" w:rsidRPr="00A029BE" w14:paraId="33AAD387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04950D4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652BB8A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5956F624" w14:textId="0692C0D2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2DB45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0.1±3.6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C6D6C9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5.05%±31.38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5CEAB83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4.70%±8.82% a</w:t>
            </w:r>
          </w:p>
        </w:tc>
      </w:tr>
      <w:tr w:rsidR="00480B94" w:rsidRPr="00A029BE" w14:paraId="254A80E4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B81B3F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79E0EC7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44DD12E9" w14:textId="486B5D11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2B419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0.8±3.9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68052F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79.33%±7.12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3FB933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6.90%±26.38% c</w:t>
            </w:r>
          </w:p>
        </w:tc>
      </w:tr>
      <w:tr w:rsidR="00480B94" w:rsidRPr="00A029BE" w14:paraId="11C02E3D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63F663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39425A4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418F0687" w14:textId="3B6E01BF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FA389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9.1±9.3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85ADB7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96.99%±3.81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00A33F4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5.00%±19.49% a</w:t>
            </w:r>
          </w:p>
        </w:tc>
      </w:tr>
      <w:tr w:rsidR="00892670" w:rsidRPr="00A029BE" w14:paraId="582593BA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14BA95A8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550C158D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4BA3974E" w14:textId="44E9771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F05BA8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1.7±6.1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8F93171" w14:textId="5982E715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AEAAE18" w14:textId="18484AAB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80B94" w:rsidRPr="00A029BE" w14:paraId="5F855983" w14:textId="77777777" w:rsidTr="00761040">
        <w:trPr>
          <w:trHeight w:val="285"/>
        </w:trPr>
        <w:tc>
          <w:tcPr>
            <w:tcW w:w="105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4A12B93" w14:textId="77777777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adside</w:t>
            </w:r>
          </w:p>
        </w:tc>
        <w:tc>
          <w:tcPr>
            <w:tcW w:w="16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6117A8C" w14:textId="75B6DA55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宋体" w:hAnsi="Times New Roman" w:cs="Times New Roman"/>
                <w:kern w:val="0"/>
                <w:szCs w:val="21"/>
              </w:rPr>
              <w:t>seedlin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D7E43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7972607" w14:textId="155EC23E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C9A93D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.2±1.4 b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1275D6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46.31%±20.09% e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E37034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5.72%±12.41% c</w:t>
            </w:r>
          </w:p>
        </w:tc>
      </w:tr>
      <w:tr w:rsidR="00480B94" w:rsidRPr="00A029BE" w14:paraId="31005327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19C7E29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244B7E5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7F3A82C7" w14:textId="3080E81F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B80ED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.3±4.1 b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A1D51F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25.87%±105.49% d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01DDB1F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79.82%±5.66% ab</w:t>
            </w:r>
          </w:p>
        </w:tc>
      </w:tr>
      <w:tr w:rsidR="00480B94" w:rsidRPr="00A029BE" w14:paraId="4663CB1B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7482C88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5853A6D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1C34E1DF" w14:textId="600F15C6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3C9F85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9.5±1.4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648CA4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6.39%±11.96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11856AE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70.16%±15.87% b</w:t>
            </w:r>
          </w:p>
        </w:tc>
      </w:tr>
      <w:tr w:rsidR="00480B94" w:rsidRPr="00A029BE" w14:paraId="3A647E9F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7D73AFC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5A2C92B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7B0502FD" w14:textId="0484D04B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50B0E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7.1±0.5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4A0483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78.34%±14.67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24004BB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3.50%±5.19% a</w:t>
            </w:r>
          </w:p>
        </w:tc>
      </w:tr>
      <w:tr w:rsidR="00480B94" w:rsidRPr="00A029BE" w14:paraId="4D52CF23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C5A71E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74CF8F9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59C47F4D" w14:textId="47F0A64C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54991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.1±2 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2820BA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8.50%±9.93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206E38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8.50%±9.64% a</w:t>
            </w:r>
          </w:p>
        </w:tc>
      </w:tr>
      <w:tr w:rsidR="00FB55A6" w:rsidRPr="00A029BE" w14:paraId="1644DA97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7CE1548B" w14:textId="77777777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6B7548BD" w14:textId="77777777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0D745866" w14:textId="137C9262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6FFD86" w14:textId="77777777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5.2±2.5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A5DC78F" w14:textId="70CC25BD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ABD9689" w14:textId="7DB4A9EE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80B94" w:rsidRPr="00A029BE" w14:paraId="137D675C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6A829E0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FF493AF" w14:textId="5836FC26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宋体" w:hAnsi="Times New Roman" w:cs="Times New Roman"/>
                <w:kern w:val="0"/>
                <w:szCs w:val="21"/>
              </w:rPr>
              <w:t>vegetative growt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43DFE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4D27C10" w14:textId="00527026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EE435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7.6±3.2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49A05B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4.93%±30.26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13D9542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0.01%±11.94% d</w:t>
            </w:r>
          </w:p>
        </w:tc>
      </w:tr>
      <w:tr w:rsidR="00480B94" w:rsidRPr="00A029BE" w14:paraId="0E143FA7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4CF2E114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1CB19FF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553CA68" w14:textId="5822E8DB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88F0A4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5.5±8.3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2849CE4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4.33%±28.04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483C473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.61%±49.26% c</w:t>
            </w:r>
          </w:p>
        </w:tc>
      </w:tr>
      <w:tr w:rsidR="00480B94" w:rsidRPr="00A029BE" w14:paraId="622D2298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9DAB54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1668FC79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54AA70B8" w14:textId="54D08A30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B3169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3.3±13.7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67761B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97.68%±4.02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CECC42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21.10%±72.20% e</w:t>
            </w:r>
          </w:p>
        </w:tc>
      </w:tr>
      <w:tr w:rsidR="00480B94" w:rsidRPr="00A029BE" w14:paraId="3B9DD97C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7894FDA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06D4DB99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2EF938E7" w14:textId="7123B17E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08B1D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1.9±6.5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A9C2AC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0.00%±0.00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420DBD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8.51%±27.41% b</w:t>
            </w:r>
          </w:p>
        </w:tc>
      </w:tr>
      <w:tr w:rsidR="00480B94" w:rsidRPr="00A029BE" w14:paraId="679DEDF4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1AD4DD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60907BE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21EF7491" w14:textId="6E72C37B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57920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1.6±9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C88F41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0.00%±0.00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7D0944B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1.56%±24.58% a</w:t>
            </w:r>
          </w:p>
        </w:tc>
      </w:tr>
      <w:tr w:rsidR="00892670" w:rsidRPr="00A029BE" w14:paraId="7A341020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0BEA2F3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1C7E210B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2DC65187" w14:textId="0D66BF3D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327A2A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7.1±6.4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7857A19" w14:textId="7ABF8888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6A9C695" w14:textId="27CDD5F1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80B94" w:rsidRPr="00A029BE" w14:paraId="552B46E6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A5B9F33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7F73FDE" w14:textId="31CC9005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宋体" w:hAnsi="Times New Roman" w:cs="Times New Roman"/>
                <w:kern w:val="0"/>
                <w:szCs w:val="21"/>
              </w:rPr>
              <w:t>reproductive growt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43DFE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135A0769" w14:textId="717E0679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DAFFD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9.7±6.6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F96AE6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20.03%±58.57% d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22ACAB1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38.29%±20.43% d</w:t>
            </w:r>
          </w:p>
        </w:tc>
      </w:tr>
      <w:tr w:rsidR="00480B94" w:rsidRPr="00A029BE" w14:paraId="58CB597B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784BC75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0E2B09A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241E3C96" w14:textId="324843D1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07161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1.6±2.2 a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5E6604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9.98%±46.43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1208059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9.31%±58.44% c</w:t>
            </w:r>
          </w:p>
        </w:tc>
      </w:tr>
      <w:tr w:rsidR="00480B94" w:rsidRPr="00A029BE" w14:paraId="1B8404C0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0C34A58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5ABF8183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7FD86B62" w14:textId="570B2A8F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9C84E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7.5±16.4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BA3D7A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7.71%±18.60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279508EC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50.05%±96.18% e</w:t>
            </w:r>
          </w:p>
        </w:tc>
      </w:tr>
      <w:tr w:rsidR="00480B94" w:rsidRPr="00A029BE" w14:paraId="3E194EFE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2B70A6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3315C96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5DD88E1" w14:textId="7AB227BF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D90C9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9.8±7.1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7C5939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4.18%±30.09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21BBD64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2.39%±44.78% b</w:t>
            </w:r>
          </w:p>
        </w:tc>
      </w:tr>
      <w:tr w:rsidR="00480B94" w:rsidRPr="00A029BE" w14:paraId="395B741A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6BF84C4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2F92154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12464EEF" w14:textId="1D3CEC88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4EE504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44.8±17.6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3B49B2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93.07%±8.91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62B0F2B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1.85%±24.12% a</w:t>
            </w:r>
          </w:p>
        </w:tc>
      </w:tr>
      <w:tr w:rsidR="00892670" w:rsidRPr="00A029BE" w14:paraId="01099FBC" w14:textId="77777777" w:rsidTr="00761040">
        <w:trPr>
          <w:trHeight w:val="337"/>
        </w:trPr>
        <w:tc>
          <w:tcPr>
            <w:tcW w:w="1051" w:type="dxa"/>
            <w:vMerge/>
            <w:shd w:val="clear" w:color="auto" w:fill="auto"/>
            <w:hideMark/>
          </w:tcPr>
          <w:p w14:paraId="0481D055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0321F9EA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497D3FDA" w14:textId="6CDF5CE8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0770BA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6.3±9.3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97C7AF1" w14:textId="6B21CFA5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6785548D" w14:textId="112CAAF5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80B94" w:rsidRPr="00A029BE" w14:paraId="42C0CF30" w14:textId="77777777" w:rsidTr="00761040">
        <w:trPr>
          <w:trHeight w:val="285"/>
        </w:trPr>
        <w:tc>
          <w:tcPr>
            <w:tcW w:w="105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941A219" w14:textId="7151F016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farmland</w:t>
            </w:r>
          </w:p>
        </w:tc>
        <w:tc>
          <w:tcPr>
            <w:tcW w:w="16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5F478C5" w14:textId="65B18E5A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宋体" w:hAnsi="Times New Roman" w:cs="Times New Roman"/>
                <w:kern w:val="0"/>
                <w:szCs w:val="21"/>
              </w:rPr>
              <w:t>seedlin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D7E43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EC9DAC8" w14:textId="36BAF244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0DB13DC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2.3±1.2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F95934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63.20%±79.55% d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5840A32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2.73%±6.61% b</w:t>
            </w:r>
          </w:p>
        </w:tc>
      </w:tr>
      <w:tr w:rsidR="00480B94" w:rsidRPr="00A029BE" w14:paraId="2251D3B7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79D9361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1CFDA99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4A5EC79D" w14:textId="6726C46B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1CA4C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3±2.7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2E96E5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3.99%±42.03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03A9423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7.21%±21.92% b</w:t>
            </w:r>
          </w:p>
        </w:tc>
      </w:tr>
      <w:tr w:rsidR="00480B94" w:rsidRPr="00A029BE" w14:paraId="597D6220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833D48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376CBF4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1F28272" w14:textId="1AE80128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833B1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2±1.2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87E958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0.96%±32.65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0B3A5FE4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0.68%±15.36% a</w:t>
            </w:r>
          </w:p>
        </w:tc>
      </w:tr>
      <w:tr w:rsidR="00480B94" w:rsidRPr="00A029BE" w14:paraId="40ECA8F5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A2A5D9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065515E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0936845C" w14:textId="60B35FAE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80627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2.8±1.4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74D322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73.23%±15.55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78B2A9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9.44%±4.42% a</w:t>
            </w:r>
          </w:p>
        </w:tc>
      </w:tr>
      <w:tr w:rsidR="00480B94" w:rsidRPr="00A029BE" w14:paraId="6455D0FC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521AA64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6368F0F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4BF210E5" w14:textId="7BE9026A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7F0C1E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1.6±5.1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500961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92.94%±0.09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28ADD3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7.59%±11.64% a</w:t>
            </w:r>
          </w:p>
        </w:tc>
      </w:tr>
      <w:tr w:rsidR="00892670" w:rsidRPr="00A029BE" w14:paraId="677C1EAA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4B3F485C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55C7D214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DD32F3E" w14:textId="7FF7A133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C83F87" w14:textId="7777777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0.2±4.9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23A0E5C" w14:textId="1B435149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845C3FA" w14:textId="024BEE27" w:rsidR="00892670" w:rsidRPr="00992589" w:rsidRDefault="00892670" w:rsidP="00892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80B94" w:rsidRPr="00A029BE" w14:paraId="4BC9F063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1FB15F9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2ACD2AF" w14:textId="3CE8D31D" w:rsidR="00480B94" w:rsidRPr="00992589" w:rsidRDefault="00480B94" w:rsidP="00480B94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宋体" w:hAnsi="Times New Roman" w:cs="Times New Roman"/>
                <w:kern w:val="0"/>
                <w:szCs w:val="21"/>
              </w:rPr>
              <w:t>vegetative growt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43DFE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B1B7191" w14:textId="24905FB4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E0BA65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5.1±3.1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65B6BC3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62.00%±91.03% d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C420516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8.25%±29.13% d</w:t>
            </w:r>
          </w:p>
        </w:tc>
      </w:tr>
      <w:tr w:rsidR="00480B94" w:rsidRPr="00A029BE" w14:paraId="232F7A62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1D17E62D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38E60884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BE18452" w14:textId="09D95B19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9E2BDC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9.7±6.2 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0056A5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.63%±59.44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ACC85A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0.07%±6.34% b</w:t>
            </w:r>
          </w:p>
        </w:tc>
      </w:tr>
      <w:tr w:rsidR="00480B94" w:rsidRPr="00A029BE" w14:paraId="1C255260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6F76D5F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3CFB792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166413A8" w14:textId="7ADC113D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52CDE1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2.6±10.5 cd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BB0ECE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6.98%±20.85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0D7D54A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9.35%±64.47% c</w:t>
            </w:r>
          </w:p>
        </w:tc>
      </w:tr>
      <w:tr w:rsidR="00480B94" w:rsidRPr="00A029BE" w14:paraId="513412AE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5ED60032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52D25767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6A6FF111" w14:textId="572DCD0D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801388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7.6±9.7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37A39FF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0.00%±0.00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30FD390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7.88%±13.07% a</w:t>
            </w:r>
          </w:p>
        </w:tc>
      </w:tr>
      <w:tr w:rsidR="00480B94" w:rsidRPr="00A029BE" w14:paraId="17C47BED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55BD6F1B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5F5C4D1A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7306C6AB" w14:textId="5B18F474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00815C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75.8±12.1 b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C6F8E59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0.00%±0.00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1EB4C3B3" w14:textId="77777777" w:rsidR="00480B94" w:rsidRPr="00992589" w:rsidRDefault="00480B94" w:rsidP="00480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52.31%±33.75% a</w:t>
            </w:r>
          </w:p>
        </w:tc>
      </w:tr>
      <w:tr w:rsidR="00FB55A6" w:rsidRPr="00A029BE" w14:paraId="5A42E6C4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67D2FB07" w14:textId="77777777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23F523C5" w14:textId="77777777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0E6A0972" w14:textId="495A187F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F91BD4" w14:textId="77777777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2.6±14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3AD5D72" w14:textId="6C48ACB9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1CE6B88E" w14:textId="012174A9" w:rsidR="00FB55A6" w:rsidRPr="00992589" w:rsidRDefault="00FB55A6" w:rsidP="00FB5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761040" w:rsidRPr="00A029BE" w14:paraId="15AAF45E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539BDC79" w14:textId="77777777" w:rsidR="00B62F6C" w:rsidRPr="00992589" w:rsidRDefault="00B62F6C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D65DDAF" w14:textId="767A6E19" w:rsidR="00B62F6C" w:rsidRPr="00992589" w:rsidRDefault="00B62F6C" w:rsidP="00761040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eastAsia="宋体" w:hAnsi="Times New Roman" w:cs="Times New Roman"/>
                <w:kern w:val="0"/>
                <w:szCs w:val="21"/>
              </w:rPr>
              <w:t>reproductive growth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43DFE">
              <w:rPr>
                <w:rFonts w:ascii="Times New Roman" w:eastAsia="宋体" w:hAnsi="Times New Roman" w:cs="Times New Roman"/>
                <w:kern w:val="0"/>
                <w:szCs w:val="21"/>
              </w:rPr>
              <w:t>stage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67F6403D" w14:textId="63C1041D" w:rsidR="00B62F6C" w:rsidRPr="00992589" w:rsidRDefault="00480B94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0B50CE" w14:textId="77777777" w:rsidR="00B62F6C" w:rsidRPr="00992589" w:rsidRDefault="00B62F6C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6.8±9.6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627D736" w14:textId="77777777" w:rsidR="00B62F6C" w:rsidRPr="00992589" w:rsidRDefault="00B62F6C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65.99%±143.10% e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21780D82" w14:textId="77777777" w:rsidR="00B62F6C" w:rsidRPr="00992589" w:rsidRDefault="00B62F6C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23.05%±76.57% c</w:t>
            </w:r>
          </w:p>
        </w:tc>
      </w:tr>
      <w:tr w:rsidR="00761040" w:rsidRPr="00A029BE" w14:paraId="19CEE32E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5A6D8035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35DC44BA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5E455462" w14:textId="69747E84" w:rsidR="00D07131" w:rsidRPr="00992589" w:rsidRDefault="00480B94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C31203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0.5±2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A96D1D5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.02%±70.40% c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6FCC2EE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36.40%±17.40% b</w:t>
            </w:r>
          </w:p>
        </w:tc>
      </w:tr>
      <w:tr w:rsidR="00761040" w:rsidRPr="00A029BE" w14:paraId="2FBA468F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0EE1076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37FA53E9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1971F1B5" w14:textId="3354F17D" w:rsidR="00D07131" w:rsidRPr="00992589" w:rsidRDefault="00480B94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525AFC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82.1±11.7 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9795228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26.39%±30.88% b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4E51B5DA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18.04%±114.11% c</w:t>
            </w:r>
          </w:p>
        </w:tc>
      </w:tr>
      <w:tr w:rsidR="00761040" w:rsidRPr="00A029BE" w14:paraId="42C26D9B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1831B80A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466E142D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0808D333" w14:textId="3BDE8B3A" w:rsidR="00D07131" w:rsidRPr="00992589" w:rsidRDefault="00480B94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9AFEA1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94±21.9 b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6273BAF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-27.47%±141.86% d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1A297035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7.27%±13.34% a</w:t>
            </w:r>
          </w:p>
        </w:tc>
      </w:tr>
      <w:tr w:rsidR="00761040" w:rsidRPr="00A029BE" w14:paraId="74DB1837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37F3B0AC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1ACD7667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5743FE92" w14:textId="26BC6E1F" w:rsidR="00D07131" w:rsidRPr="00992589" w:rsidRDefault="00480B94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8A06DF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6.6±4.2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8367F10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2.25%±25.65% a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3DB571CA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61.01%±17.63% a</w:t>
            </w:r>
          </w:p>
        </w:tc>
      </w:tr>
      <w:tr w:rsidR="00761040" w:rsidRPr="00A029BE" w14:paraId="55B5EDED" w14:textId="77777777" w:rsidTr="00761040">
        <w:trPr>
          <w:trHeight w:val="285"/>
        </w:trPr>
        <w:tc>
          <w:tcPr>
            <w:tcW w:w="1051" w:type="dxa"/>
            <w:vMerge/>
            <w:shd w:val="clear" w:color="auto" w:fill="auto"/>
            <w:hideMark/>
          </w:tcPr>
          <w:p w14:paraId="143CDAE9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vMerge/>
            <w:shd w:val="clear" w:color="auto" w:fill="auto"/>
            <w:hideMark/>
          </w:tcPr>
          <w:p w14:paraId="7DA6E9E4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shd w:val="clear" w:color="auto" w:fill="auto"/>
            <w:noWrap/>
            <w:hideMark/>
          </w:tcPr>
          <w:p w14:paraId="0767DA73" w14:textId="4A55B3D4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3422C1" w14:textId="77777777" w:rsidR="00D07131" w:rsidRPr="00992589" w:rsidRDefault="00D07131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89">
              <w:rPr>
                <w:rFonts w:ascii="Times New Roman" w:hAnsi="Times New Roman" w:cs="Times New Roman"/>
                <w:szCs w:val="21"/>
              </w:rPr>
              <w:t>100.5±23.2 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92609B4" w14:textId="46B2ADB1" w:rsidR="00D07131" w:rsidRPr="00992589" w:rsidRDefault="00116ECC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0" w:type="dxa"/>
            <w:shd w:val="clear" w:color="auto" w:fill="auto"/>
            <w:noWrap/>
            <w:hideMark/>
          </w:tcPr>
          <w:p w14:paraId="134EEBBA" w14:textId="4CF9AA66" w:rsidR="00D07131" w:rsidRPr="00992589" w:rsidRDefault="00116ECC" w:rsidP="00761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14:paraId="3B2DF90B" w14:textId="458E409D" w:rsidR="004D49CB" w:rsidRPr="00800D2A" w:rsidRDefault="00800D2A" w:rsidP="004B6CCB"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740582" w:rsidRPr="00740582">
        <w:rPr>
          <w:rFonts w:ascii="Times New Roman" w:eastAsia="宋体" w:hAnsi="Times New Roman" w:cs="Times New Roman"/>
          <w:sz w:val="24"/>
          <w:szCs w:val="24"/>
        </w:rPr>
        <w:t>Values in table are Mean</w:t>
      </w:r>
      <w:r w:rsidR="00303BB1">
        <w:rPr>
          <w:rFonts w:ascii="Times New Roman" w:eastAsia="宋体" w:hAnsi="Times New Roman" w:cs="Times New Roman"/>
          <w:sz w:val="24"/>
          <w:szCs w:val="24"/>
        </w:rPr>
        <w:t>s</w:t>
      </w:r>
      <w:r w:rsidR="00740582" w:rsidRPr="00740582">
        <w:rPr>
          <w:rFonts w:ascii="Times New Roman" w:eastAsia="宋体" w:hAnsi="Times New Roman" w:cs="Times New Roman"/>
          <w:sz w:val="24"/>
          <w:szCs w:val="24"/>
        </w:rPr>
        <w:t>±SE.</w:t>
      </w:r>
      <w:r w:rsidR="007405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6792" w:rsidRPr="00F76792">
        <w:rPr>
          <w:rFonts w:ascii="Times New Roman" w:eastAsia="宋体" w:hAnsi="Times New Roman" w:cs="Times New Roman"/>
          <w:sz w:val="24"/>
          <w:szCs w:val="24"/>
        </w:rPr>
        <w:t>Different letters indicate significant differences (p &lt; 0.05) using a least significant difference test.</w:t>
      </w:r>
      <w:r w:rsidR="00DA175F">
        <w:rPr>
          <w:rFonts w:ascii="Times New Roman" w:eastAsia="宋体" w:hAnsi="Times New Roman" w:cs="Times New Roman"/>
          <w:sz w:val="24"/>
          <w:szCs w:val="24"/>
        </w:rPr>
        <w:t xml:space="preserve"> CK means </w:t>
      </w:r>
      <w:r w:rsidR="00DF01E6" w:rsidRPr="00DF01E6">
        <w:rPr>
          <w:rFonts w:ascii="Times New Roman" w:eastAsia="宋体" w:hAnsi="Times New Roman" w:cs="Times New Roman"/>
          <w:sz w:val="24"/>
          <w:szCs w:val="24"/>
        </w:rPr>
        <w:t xml:space="preserve">control </w:t>
      </w:r>
      <w:r w:rsidR="00DA175F" w:rsidRPr="00DA175F">
        <w:rPr>
          <w:rFonts w:ascii="Times New Roman" w:eastAsia="宋体" w:hAnsi="Times New Roman" w:cs="Times New Roman"/>
          <w:sz w:val="24"/>
          <w:szCs w:val="24"/>
        </w:rPr>
        <w:t>group</w:t>
      </w:r>
      <w:r w:rsidR="00DA175F">
        <w:rPr>
          <w:rFonts w:ascii="Times New Roman" w:eastAsia="宋体" w:hAnsi="Times New Roman" w:cs="Times New Roman"/>
          <w:sz w:val="24"/>
          <w:szCs w:val="24"/>
        </w:rPr>
        <w:t>.</w:t>
      </w:r>
      <w:r w:rsidR="00B23E6F" w:rsidRPr="00B23E6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23E6F">
        <w:rPr>
          <w:rFonts w:ascii="Times New Roman" w:eastAsia="宋体" w:hAnsi="Times New Roman" w:cs="Times New Roman"/>
          <w:sz w:val="24"/>
          <w:szCs w:val="24"/>
        </w:rPr>
        <w:t>And 0.2X, 0.3X, 0.45X, 0.66X and X</w:t>
      </w:r>
      <w:r w:rsidR="00B23E6F" w:rsidRPr="00ED73EF">
        <w:rPr>
          <w:rFonts w:ascii="Times New Roman" w:eastAsia="宋体" w:hAnsi="Times New Roman" w:cs="Times New Roman"/>
          <w:sz w:val="24"/>
          <w:szCs w:val="24"/>
        </w:rPr>
        <w:t xml:space="preserve"> represent different </w:t>
      </w:r>
      <w:r w:rsidR="00B23E6F">
        <w:rPr>
          <w:rFonts w:ascii="Times New Roman" w:eastAsia="宋体" w:hAnsi="Times New Roman" w:cs="Times New Roman"/>
          <w:sz w:val="24"/>
          <w:szCs w:val="24"/>
        </w:rPr>
        <w:t>doses</w:t>
      </w:r>
      <w:r w:rsidR="00B23E6F" w:rsidRPr="006D0C0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23E6F" w:rsidRPr="00ED73EF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B23E6F">
        <w:rPr>
          <w:rFonts w:ascii="Times New Roman" w:eastAsia="宋体" w:hAnsi="Times New Roman" w:cs="Times New Roman"/>
          <w:sz w:val="24"/>
          <w:szCs w:val="24"/>
        </w:rPr>
        <w:t>a</w:t>
      </w:r>
      <w:r w:rsidR="00B23E6F" w:rsidRPr="008A4BD4">
        <w:rPr>
          <w:rFonts w:ascii="Times New Roman" w:eastAsia="宋体" w:hAnsi="Times New Roman" w:cs="Times New Roman"/>
          <w:sz w:val="24"/>
          <w:szCs w:val="24"/>
        </w:rPr>
        <w:t>minopyralid</w:t>
      </w:r>
      <w:r w:rsidR="00B23E6F">
        <w:rPr>
          <w:rFonts w:ascii="Times New Roman" w:eastAsia="宋体" w:hAnsi="Times New Roman" w:cs="Times New Roman"/>
          <w:sz w:val="24"/>
          <w:szCs w:val="24"/>
        </w:rPr>
        <w:t>.</w:t>
      </w:r>
      <w:r w:rsidR="008142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16ECC" w:rsidRPr="00116ECC">
        <w:rPr>
          <w:rFonts w:ascii="Times New Roman" w:eastAsia="宋体" w:hAnsi="Times New Roman" w:cs="Times New Roman"/>
          <w:sz w:val="24"/>
          <w:szCs w:val="24"/>
        </w:rPr>
        <w:t>And “/” means no data.</w:t>
      </w:r>
      <w:r w:rsidR="00116ECC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4D49CB" w:rsidRPr="00800D2A" w:rsidSect="000217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6BED5" w14:textId="77777777" w:rsidR="00ED5BE2" w:rsidRDefault="00ED5BE2" w:rsidP="00F60AF5">
      <w:r>
        <w:separator/>
      </w:r>
    </w:p>
  </w:endnote>
  <w:endnote w:type="continuationSeparator" w:id="0">
    <w:p w14:paraId="04717896" w14:textId="77777777" w:rsidR="00ED5BE2" w:rsidRDefault="00ED5BE2" w:rsidP="00F60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AA33C" w14:textId="77777777" w:rsidR="00ED5BE2" w:rsidRDefault="00ED5BE2" w:rsidP="00F60AF5">
      <w:r>
        <w:separator/>
      </w:r>
    </w:p>
  </w:footnote>
  <w:footnote w:type="continuationSeparator" w:id="0">
    <w:p w14:paraId="075F2961" w14:textId="77777777" w:rsidR="00ED5BE2" w:rsidRDefault="00ED5BE2" w:rsidP="00F60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E1408"/>
    <w:rsid w:val="00021755"/>
    <w:rsid w:val="000D03D5"/>
    <w:rsid w:val="00115E73"/>
    <w:rsid w:val="00116ECC"/>
    <w:rsid w:val="001379D9"/>
    <w:rsid w:val="00204275"/>
    <w:rsid w:val="0021205E"/>
    <w:rsid w:val="00303BB1"/>
    <w:rsid w:val="003646C1"/>
    <w:rsid w:val="003B2EE4"/>
    <w:rsid w:val="003E1408"/>
    <w:rsid w:val="00480B94"/>
    <w:rsid w:val="004B6CCB"/>
    <w:rsid w:val="004D49CB"/>
    <w:rsid w:val="004F377A"/>
    <w:rsid w:val="00553258"/>
    <w:rsid w:val="005550E6"/>
    <w:rsid w:val="005B566C"/>
    <w:rsid w:val="00740582"/>
    <w:rsid w:val="00761040"/>
    <w:rsid w:val="00775C1A"/>
    <w:rsid w:val="007A05B4"/>
    <w:rsid w:val="007C07CC"/>
    <w:rsid w:val="00800D2A"/>
    <w:rsid w:val="008142CA"/>
    <w:rsid w:val="0085300F"/>
    <w:rsid w:val="00892670"/>
    <w:rsid w:val="00943DFE"/>
    <w:rsid w:val="00945615"/>
    <w:rsid w:val="00992589"/>
    <w:rsid w:val="009F65C9"/>
    <w:rsid w:val="00A82BAB"/>
    <w:rsid w:val="00A9373B"/>
    <w:rsid w:val="00B23E6F"/>
    <w:rsid w:val="00B62F6C"/>
    <w:rsid w:val="00C82757"/>
    <w:rsid w:val="00C932CE"/>
    <w:rsid w:val="00CD7E43"/>
    <w:rsid w:val="00CE401A"/>
    <w:rsid w:val="00D07131"/>
    <w:rsid w:val="00DA175F"/>
    <w:rsid w:val="00DF01E6"/>
    <w:rsid w:val="00DF7BAA"/>
    <w:rsid w:val="00E9094A"/>
    <w:rsid w:val="00E91AD3"/>
    <w:rsid w:val="00EB3F51"/>
    <w:rsid w:val="00EC64F0"/>
    <w:rsid w:val="00ED5BE2"/>
    <w:rsid w:val="00F60AF5"/>
    <w:rsid w:val="00F6645C"/>
    <w:rsid w:val="00F76792"/>
    <w:rsid w:val="00FB37C3"/>
    <w:rsid w:val="00FB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8A630"/>
  <w15:chartTrackingRefBased/>
  <w15:docId w15:val="{1F5D5A59-B2A5-480D-8394-18B511524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A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AF5"/>
    <w:rPr>
      <w:sz w:val="18"/>
      <w:szCs w:val="18"/>
    </w:rPr>
  </w:style>
  <w:style w:type="table" w:styleId="a7">
    <w:name w:val="Table Grid"/>
    <w:basedOn w:val="a1"/>
    <w:qFormat/>
    <w:rsid w:val="00800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A17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寒月</dc:creator>
  <cp:keywords/>
  <dc:description/>
  <cp:lastModifiedBy>王 寒月</cp:lastModifiedBy>
  <cp:revision>49</cp:revision>
  <dcterms:created xsi:type="dcterms:W3CDTF">2021-12-27T09:01:00Z</dcterms:created>
  <dcterms:modified xsi:type="dcterms:W3CDTF">2022-04-12T09:58:00Z</dcterms:modified>
</cp:coreProperties>
</file>